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3BA70" w14:textId="77777777" w:rsidR="00383421" w:rsidRPr="00E02A76" w:rsidRDefault="00AF30B2" w:rsidP="00C24F8A">
      <w:pPr>
        <w:pStyle w:val="Heading2"/>
        <w:spacing w:before="240" w:after="240" w:line="240" w:lineRule="auto"/>
        <w:jc w:val="center"/>
        <w:rPr>
          <w:rFonts w:ascii="Times New Roman" w:hAnsi="Times New Roman" w:cs="Times New Roman"/>
          <w:b/>
          <w:color w:val="auto"/>
          <w:sz w:val="32"/>
          <w:szCs w:val="32"/>
        </w:rPr>
      </w:pPr>
      <w:r w:rsidRPr="00E02A76">
        <w:rPr>
          <w:rFonts w:ascii="Times New Roman" w:hAnsi="Times New Roman" w:cs="Times New Roman"/>
          <w:b/>
          <w:color w:val="auto"/>
          <w:sz w:val="32"/>
          <w:szCs w:val="32"/>
        </w:rPr>
        <w:t>Supplementary figures</w:t>
      </w:r>
    </w:p>
    <w:p w14:paraId="01C4549A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</w:pPr>
    </w:p>
    <w:p w14:paraId="63EE395D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Supplementary Figure 1</w:t>
      </w:r>
    </w:p>
    <w:p w14:paraId="451B7F13" w14:textId="77777777" w:rsidR="009605CD" w:rsidRPr="00E02A76" w:rsidRDefault="004722D8" w:rsidP="003B6940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noProof/>
          <w:sz w:val="24"/>
          <w:szCs w:val="24"/>
          <w:lang w:eastAsia="nl-BE"/>
        </w:rPr>
        <w:drawing>
          <wp:anchor distT="0" distB="0" distL="114300" distR="114300" simplePos="0" relativeHeight="251658240" behindDoc="0" locked="0" layoutInCell="1" allowOverlap="1" wp14:anchorId="3BB42D2E" wp14:editId="0A360712">
            <wp:simplePos x="0" y="0"/>
            <wp:positionH relativeFrom="column">
              <wp:posOffset>-1298</wp:posOffset>
            </wp:positionH>
            <wp:positionV relativeFrom="paragraph">
              <wp:posOffset>911</wp:posOffset>
            </wp:positionV>
            <wp:extent cx="5760720" cy="19570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py of TRPV6 overview heatmap log2 FC + significanc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605CD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Supplementary 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F</w:t>
      </w:r>
      <w:r w:rsidR="009605CD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igure 1: </w:t>
      </w:r>
      <w:r w:rsidR="003B6940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Regulation of known VDR target genes by </w:t>
      </w:r>
      <w:proofErr w:type="spellStart"/>
      <w:r w:rsidR="003B6940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inecalcitol</w:t>
      </w:r>
      <w:proofErr w:type="spellEnd"/>
      <w:r w:rsidR="003B6940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in BC cell lines. </w:t>
      </w:r>
      <w:r w:rsidR="003B6940" w:rsidRPr="00E02A76">
        <w:rPr>
          <w:rFonts w:ascii="Times New Roman" w:eastAsia="Times New Roman" w:hAnsi="Times New Roman" w:cs="Times New Roman"/>
          <w:i/>
          <w:sz w:val="24"/>
          <w:szCs w:val="24"/>
          <w:lang w:eastAsia="nl-BE"/>
        </w:rPr>
        <w:t>TRPV6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, </w:t>
      </w:r>
      <w:r w:rsidR="003B6940" w:rsidRPr="00E02A76">
        <w:rPr>
          <w:rFonts w:ascii="Times New Roman" w:eastAsia="Times New Roman" w:hAnsi="Times New Roman" w:cs="Times New Roman"/>
          <w:i/>
          <w:sz w:val="24"/>
          <w:szCs w:val="24"/>
          <w:lang w:eastAsia="nl-BE"/>
        </w:rPr>
        <w:t>CAT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, </w:t>
      </w:r>
      <w:r w:rsidR="003B6940" w:rsidRPr="00E02A76">
        <w:rPr>
          <w:rFonts w:ascii="Times New Roman" w:eastAsia="Times New Roman" w:hAnsi="Times New Roman" w:cs="Times New Roman"/>
          <w:i/>
          <w:sz w:val="24"/>
          <w:szCs w:val="24"/>
          <w:lang w:eastAsia="nl-BE"/>
        </w:rPr>
        <w:t>SLC37A2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and </w:t>
      </w:r>
      <w:r w:rsidR="003B6940" w:rsidRPr="00E02A76">
        <w:rPr>
          <w:rFonts w:ascii="Times New Roman" w:eastAsia="Times New Roman" w:hAnsi="Times New Roman" w:cs="Times New Roman"/>
          <w:i/>
          <w:sz w:val="24"/>
          <w:szCs w:val="24"/>
          <w:lang w:eastAsia="nl-BE"/>
        </w:rPr>
        <w:t>IGFBP3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mRNA expression was determined in T47D, MCF7, BT20, HCC1143 and Hs578T cells after treatment with vehicle (EtOH) or </w:t>
      </w:r>
      <w:proofErr w:type="spellStart"/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inecalcitol</w:t>
      </w:r>
      <w:proofErr w:type="spellEnd"/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(10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BE"/>
        </w:rPr>
        <w:t>-8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M, 72 h). Expression levels were normalized for </w:t>
      </w:r>
      <w:r w:rsidR="003B6940" w:rsidRPr="00E02A76">
        <w:rPr>
          <w:rFonts w:ascii="Times New Roman" w:eastAsia="Times New Roman" w:hAnsi="Times New Roman" w:cs="Times New Roman"/>
          <w:i/>
          <w:sz w:val="24"/>
          <w:szCs w:val="24"/>
          <w:lang w:eastAsia="nl-BE"/>
        </w:rPr>
        <w:t>GAPDH</w:t>
      </w:r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expression and fold change (FC) values (</w:t>
      </w:r>
      <w:proofErr w:type="spellStart"/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inecalcitol</w:t>
      </w:r>
      <w:proofErr w:type="spellEnd"/>
      <w:r w:rsidR="003B6940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- versus vehicle-treated cells) were log2 transformed and depicted (n=3, performed in duplicate, each replicate is represented by a square). Crossed squares indicate samples where FC could not be determined due to undetectable gene levels in vehicle-treated samples. Significant changes in log2 FC of the three biological replicates are indicated in the first square; *p≤0.05; **p≤0.01; ***p≤0.001; ****p≤0.0001 (one sample t-test).</w:t>
      </w:r>
    </w:p>
    <w:p w14:paraId="4AE6E806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17600C24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5ABE9260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5C0249C9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5ED586D9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40A32313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4D856D7D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12C6293B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57288796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48E66673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49F52544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5CA37339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05884387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57934225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</w:p>
    <w:p w14:paraId="475D76CF" w14:textId="77777777" w:rsidR="004722D8" w:rsidRPr="00E02A76" w:rsidRDefault="004722D8" w:rsidP="00C470E7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lastRenderedPageBreak/>
        <w:t>Supplementary Figure 2</w:t>
      </w:r>
    </w:p>
    <w:p w14:paraId="67A3B638" w14:textId="77777777" w:rsidR="00AF30B2" w:rsidRPr="00E02A76" w:rsidRDefault="003F485A" w:rsidP="00AF30B2">
      <w:r w:rsidRPr="00E02A76">
        <w:rPr>
          <w:noProof/>
        </w:rPr>
        <w:drawing>
          <wp:inline distT="0" distB="0" distL="0" distR="0" wp14:anchorId="55B9EA58" wp14:editId="586023A2">
            <wp:extent cx="3917950" cy="3687445"/>
            <wp:effectExtent l="0" t="0" r="635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 1 size frontiers 85 m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795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26614" w14:textId="77777777" w:rsidR="00AF30B2" w:rsidRPr="00E02A76" w:rsidRDefault="00AF30B2" w:rsidP="00C24F8A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Supplementary </w:t>
      </w:r>
      <w:r w:rsidR="004722D8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F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igure </w:t>
      </w:r>
      <w:r w:rsidR="009605CD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2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: Experimental dose titration study to </w:t>
      </w:r>
      <w:r w:rsidR="006F44A9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determine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the optimal dose for </w:t>
      </w:r>
      <w:proofErr w:type="spellStart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inecalcitol</w:t>
      </w:r>
      <w:proofErr w:type="spellEnd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and/or </w:t>
      </w:r>
      <w:proofErr w:type="spellStart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palbociclib</w:t>
      </w:r>
      <w:proofErr w:type="spellEnd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treatment. (A)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Overview of experimental setup of the dose titration study. Created with BioRender.com.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(B)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Calcium analysis of serum (3 mice/group) and urine (1 pooled sample/group). Data shown as mean ± SEM of one experiment (3 mice/group). **p≤0.01; ****p≤0.0001 compared to vehicle (one-way ANOVA,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Sidak’s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multiple comparison test). </w:t>
      </w:r>
    </w:p>
    <w:p w14:paraId="2162B7AD" w14:textId="77777777" w:rsidR="00AF30B2" w:rsidRPr="00E02A76" w:rsidRDefault="00AF30B2" w:rsidP="00AF30B2">
      <w:pPr>
        <w:rPr>
          <w:rFonts w:eastAsia="Times New Roman" w:cs="Times New Roman"/>
          <w:sz w:val="18"/>
          <w:lang w:eastAsia="nl-BE"/>
        </w:rPr>
      </w:pPr>
    </w:p>
    <w:p w14:paraId="632D3A58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59241B48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593786C6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423A502B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52224D39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08F9681D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631BE34B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3FEBAE61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4F8D9BED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06A3A107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4E65396C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1C58C0B3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13E54C0D" w14:textId="77777777" w:rsidR="004722D8" w:rsidRPr="00E02A76" w:rsidRDefault="004722D8" w:rsidP="00AF30B2">
      <w:pPr>
        <w:rPr>
          <w:rFonts w:eastAsia="Times New Roman" w:cs="Times New Roman"/>
          <w:sz w:val="18"/>
          <w:lang w:eastAsia="nl-BE"/>
        </w:rPr>
      </w:pPr>
    </w:p>
    <w:p w14:paraId="5EA34AF7" w14:textId="77777777" w:rsidR="004722D8" w:rsidRPr="00E02A76" w:rsidRDefault="004722D8" w:rsidP="004722D8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lastRenderedPageBreak/>
        <w:t>Supplementary Figure 3</w:t>
      </w:r>
    </w:p>
    <w:p w14:paraId="397FC112" w14:textId="77777777" w:rsidR="00AF30B2" w:rsidRPr="00E02A76" w:rsidRDefault="003F485A" w:rsidP="00AF30B2">
      <w:pPr>
        <w:rPr>
          <w:rFonts w:eastAsia="Times New Roman" w:cs="Times New Roman"/>
          <w:sz w:val="18"/>
          <w:lang w:eastAsia="nl-BE"/>
        </w:rPr>
      </w:pPr>
      <w:r w:rsidRPr="00E02A76">
        <w:rPr>
          <w:rFonts w:eastAsia="Times New Roman" w:cs="Times New Roman"/>
          <w:noProof/>
          <w:sz w:val="18"/>
          <w:lang w:eastAsia="nl-BE"/>
        </w:rPr>
        <w:drawing>
          <wp:inline distT="0" distB="0" distL="0" distR="0" wp14:anchorId="7B43ECBE" wp14:editId="77DE2EA1">
            <wp:extent cx="3060192" cy="2996184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 fig 2 size frontiers 85m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996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E931F" w14:textId="77777777" w:rsidR="00AF30B2" w:rsidRPr="00E02A76" w:rsidRDefault="00AF30B2" w:rsidP="00C24F8A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Supplementary </w:t>
      </w:r>
      <w:r w:rsidR="004722D8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F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igure </w:t>
      </w:r>
      <w:r w:rsidR="009605CD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3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: bone and serum analysis of MCF7 and BT20 xenografts after treatment with </w:t>
      </w:r>
      <w:proofErr w:type="spellStart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inecalcitol</w:t>
      </w:r>
      <w:proofErr w:type="spellEnd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and/or </w:t>
      </w:r>
      <w:proofErr w:type="spellStart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palbociclib</w:t>
      </w:r>
      <w:proofErr w:type="spellEnd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. (A)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MicroCT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analysis of MCF7 xenografts after 49 days of treatment. No significant difference between bone volume and cortical thickness was observed (6-7 mice/group).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(B)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Serum analysis of 25(OH)D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bscript"/>
          <w:lang w:eastAsia="nl-BE"/>
        </w:rPr>
        <w:t>3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and 1,25(OH)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bscript"/>
          <w:lang w:eastAsia="nl-BE"/>
        </w:rPr>
        <w:t>2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D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bscript"/>
          <w:lang w:eastAsia="nl-BE"/>
        </w:rPr>
        <w:t>3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in BT20 xenografts after 28 days of treatment (4-5 mice/group). Data shown as mean ± SEM of one experiment (8 mice/group).</w:t>
      </w:r>
      <w:r w:rsidRPr="00E02A76">
        <w:rPr>
          <w:rFonts w:eastAsia="Times New Roman" w:cs="Times New Roman"/>
          <w:sz w:val="18"/>
          <w:lang w:eastAsia="nl-BE"/>
        </w:rPr>
        <w:t xml:space="preserve">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**p≤0.01; ***p≤0.001; ****p≤0.0001 compared to vehicle; $$p≤0.01; $$$$p≤0.0001 compared to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inecalcitol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or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palbociclib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monotherapy (one-way ANOVA,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Sidak’s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multiple comparison test).</w:t>
      </w:r>
    </w:p>
    <w:p w14:paraId="30FF0652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42A24D95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67872624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46CF2B30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14B8B0CC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0C634C38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586FA61B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4E4448A1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2CA314C4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07607999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1B25A69F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0E75D28B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591ADB7D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76631EB4" w14:textId="77777777" w:rsidR="004722D8" w:rsidRPr="00E02A76" w:rsidRDefault="004722D8" w:rsidP="00C24F8A">
      <w:pPr>
        <w:spacing w:before="120" w:after="240" w:line="240" w:lineRule="auto"/>
        <w:jc w:val="both"/>
        <w:rPr>
          <w:rFonts w:eastAsia="Times New Roman" w:cs="Times New Roman"/>
          <w:sz w:val="18"/>
          <w:lang w:eastAsia="nl-BE"/>
        </w:rPr>
      </w:pPr>
    </w:p>
    <w:p w14:paraId="539DC67E" w14:textId="77777777" w:rsidR="004722D8" w:rsidRPr="00E02A76" w:rsidRDefault="004722D8" w:rsidP="004722D8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lastRenderedPageBreak/>
        <w:t>Supplementary Figure 4</w:t>
      </w:r>
    </w:p>
    <w:p w14:paraId="66D4A736" w14:textId="77777777" w:rsidR="003F485A" w:rsidRPr="00E02A76" w:rsidRDefault="00EA31C4" w:rsidP="00C24F8A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</w:pPr>
      <w:r w:rsidRPr="00E02A76">
        <w:rPr>
          <w:rFonts w:ascii="Times New Roman" w:eastAsia="Times New Roman" w:hAnsi="Times New Roman" w:cs="Times New Roman"/>
          <w:b/>
          <w:noProof/>
          <w:sz w:val="24"/>
          <w:szCs w:val="24"/>
          <w:lang w:eastAsia="nl-BE"/>
        </w:rPr>
        <w:drawing>
          <wp:inline distT="0" distB="0" distL="0" distR="0" wp14:anchorId="21AFCF33" wp14:editId="70ACA2FA">
            <wp:extent cx="3200400" cy="2026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 fig 3 revision cu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FC1D9" w14:textId="77777777" w:rsidR="00AF30B2" w:rsidRPr="00C24F8A" w:rsidRDefault="00AF30B2" w:rsidP="00C24F8A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Supplementary </w:t>
      </w:r>
      <w:r w:rsidR="004722D8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F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igure </w:t>
      </w:r>
      <w:r w:rsidR="009605CD"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4</w:t>
      </w:r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: Effect of </w:t>
      </w:r>
      <w:proofErr w:type="spellStart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inecalcitol</w:t>
      </w:r>
      <w:proofErr w:type="spellEnd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and/or </w:t>
      </w:r>
      <w:proofErr w:type="spellStart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>palbociclib</w:t>
      </w:r>
      <w:proofErr w:type="spellEnd"/>
      <w:r w:rsidRPr="00E02A76">
        <w:rPr>
          <w:rFonts w:ascii="Times New Roman" w:eastAsia="Times New Roman" w:hAnsi="Times New Roman" w:cs="Times New Roman"/>
          <w:b/>
          <w:sz w:val="24"/>
          <w:szCs w:val="24"/>
          <w:lang w:eastAsia="nl-BE"/>
        </w:rPr>
        <w:t xml:space="preserve"> treatment on Cyclin E1 expression in MCF7 and BT20 cells.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Relative expression levels of Cyclin E1 in MCF7 and BT20 cells after treatment with V = vehicle (EtOH), I =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inecacitol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(10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BE"/>
        </w:rPr>
        <w:t xml:space="preserve">-8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M), P =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palbociclib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(10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BE"/>
        </w:rPr>
        <w:t xml:space="preserve">-7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M) and C = combination of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inecalcitol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(10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BE"/>
        </w:rPr>
        <w:t xml:space="preserve">-8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M) and </w:t>
      </w:r>
      <w:proofErr w:type="spellStart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palbociclib</w:t>
      </w:r>
      <w:proofErr w:type="spellEnd"/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(10</w:t>
      </w:r>
      <w:r w:rsidRPr="00E02A7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BE"/>
        </w:rPr>
        <w:t xml:space="preserve">-7 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M) (n= </w:t>
      </w:r>
      <w:r w:rsidR="00EA31C4"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5</w:t>
      </w:r>
      <w:r w:rsidRPr="00E02A76">
        <w:rPr>
          <w:rFonts w:ascii="Times New Roman" w:eastAsia="Times New Roman" w:hAnsi="Times New Roman" w:cs="Times New Roman"/>
          <w:sz w:val="24"/>
          <w:szCs w:val="24"/>
          <w:lang w:eastAsia="nl-BE"/>
        </w:rPr>
        <w:t>-6).</w:t>
      </w:r>
      <w:r w:rsidRPr="00C24F8A">
        <w:rPr>
          <w:rFonts w:ascii="Times New Roman" w:eastAsia="Times New Roman" w:hAnsi="Times New Roman" w:cs="Times New Roman"/>
          <w:sz w:val="24"/>
          <w:szCs w:val="24"/>
          <w:lang w:eastAsia="nl-BE"/>
        </w:rPr>
        <w:t xml:space="preserve"> </w:t>
      </w:r>
    </w:p>
    <w:p w14:paraId="685C65A4" w14:textId="77777777" w:rsidR="00AF30B2" w:rsidRPr="00AF30B2" w:rsidRDefault="00AF30B2" w:rsidP="00AF30B2"/>
    <w:sectPr w:rsidR="00AF30B2" w:rsidRPr="00AF3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B2"/>
    <w:rsid w:val="0001123D"/>
    <w:rsid w:val="000B1A60"/>
    <w:rsid w:val="00175997"/>
    <w:rsid w:val="00383421"/>
    <w:rsid w:val="003B6940"/>
    <w:rsid w:val="003F485A"/>
    <w:rsid w:val="004722D8"/>
    <w:rsid w:val="0054755C"/>
    <w:rsid w:val="005F5E44"/>
    <w:rsid w:val="00617879"/>
    <w:rsid w:val="006F44A9"/>
    <w:rsid w:val="007212D4"/>
    <w:rsid w:val="008131E9"/>
    <w:rsid w:val="009605CD"/>
    <w:rsid w:val="00A14BAC"/>
    <w:rsid w:val="00AF30B2"/>
    <w:rsid w:val="00B27B02"/>
    <w:rsid w:val="00B607AA"/>
    <w:rsid w:val="00C06840"/>
    <w:rsid w:val="00C24F8A"/>
    <w:rsid w:val="00C470E7"/>
    <w:rsid w:val="00CA16BE"/>
    <w:rsid w:val="00D637C1"/>
    <w:rsid w:val="00E02A76"/>
    <w:rsid w:val="00EA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0CAD2"/>
  <w15:chartTrackingRefBased/>
  <w15:docId w15:val="{2B811FBB-4C56-4DF0-965E-E1E0B649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0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30B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960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9605CD"/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hevel</dc:creator>
  <cp:keywords/>
  <dc:description/>
  <cp:lastModifiedBy>Michael Cunningham</cp:lastModifiedBy>
  <cp:revision>6</cp:revision>
  <dcterms:created xsi:type="dcterms:W3CDTF">2022-05-11T14:19:00Z</dcterms:created>
  <dcterms:modified xsi:type="dcterms:W3CDTF">2022-05-13T11:11:00Z</dcterms:modified>
</cp:coreProperties>
</file>